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197"/>
      </w:tblGrid>
      <w:tr w:rsidR="00D2745E" w:rsidRPr="00511C59" w:rsidTr="004E7BD8">
        <w:trPr>
          <w:trHeight w:val="300"/>
        </w:trPr>
        <w:tc>
          <w:tcPr>
            <w:tcW w:w="4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D2745E" w:rsidRPr="00511C59" w:rsidRDefault="00D2745E" w:rsidP="004E7BD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b/>
                <w:i/>
                <w:color w:val="000000"/>
                <w:lang w:val="nl-NL" w:eastAsia="nl-NL"/>
              </w:rPr>
              <w:t>Homo Sapiens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2745E" w:rsidRPr="00511C59" w:rsidRDefault="00D2745E" w:rsidP="004E7B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Primer Name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2745E" w:rsidRPr="00511C59" w:rsidRDefault="00D2745E" w:rsidP="004E7B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Sequence</w:t>
            </w:r>
            <w:proofErr w:type="spellEnd"/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964D5A" w:rsidP="004E7BD8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COL-I-F</w:t>
            </w:r>
          </w:p>
        </w:tc>
        <w:tc>
          <w:tcPr>
            <w:tcW w:w="31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964D5A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964D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GCTCCTGCTCCTCTTAGCG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964D5A" w:rsidP="00964D5A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COL-I-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755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ATGGTACCTGAGGCCGTTC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BMP2</w:t>
            </w:r>
            <w:r w:rsidR="00D2745E"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755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GAAATTCCCCGTGAC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BMP2</w:t>
            </w:r>
            <w:r w:rsidR="00D2745E"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755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GTTACTAGCAATGGCCT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OCN</w:t>
            </w:r>
            <w:r w:rsidR="00D2745E"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nl-NL" w:eastAsia="nl-NL"/>
              </w:rPr>
            </w:pPr>
            <w:r w:rsidRPr="007558B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nl-NL" w:eastAsia="nl-NL"/>
              </w:rPr>
              <w:t>GGCAGCGAGGTAGTGAAGAG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OCN</w:t>
            </w:r>
            <w:r w:rsidR="00D2745E"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nl-NL" w:eastAsia="nl-NL"/>
              </w:rPr>
            </w:pPr>
            <w:r w:rsidRPr="007558B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nl-NL" w:eastAsia="nl-NL"/>
              </w:rPr>
              <w:t>GATGTGGTCAGCCAACTCGT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OPN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755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AAGTAAGTCCAACGAAAG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OPN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755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GTGATGTCCTCGTCTGTA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RUNX2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407883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40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CCGGAATGCCTCTGCTGTTATGA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745E" w:rsidRPr="00511C59" w:rsidRDefault="007558B3" w:rsidP="004E7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RUNX2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407883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407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AGGTGAAACTCTTGCCTCGTCCA</w:t>
            </w:r>
          </w:p>
        </w:tc>
      </w:tr>
      <w:tr w:rsidR="00CD13C1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D13C1" w:rsidRDefault="00CD13C1" w:rsidP="004E7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ALP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13C1" w:rsidRPr="00407883" w:rsidRDefault="00CD13C1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CD13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CAAGCACTCCCACTTCATCTGGA</w:t>
            </w:r>
          </w:p>
        </w:tc>
      </w:tr>
      <w:tr w:rsidR="00CD13C1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CD13C1" w:rsidRDefault="00CD13C1" w:rsidP="004E7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ALP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13C1" w:rsidRPr="00407883" w:rsidRDefault="00CD13C1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CD13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CACGTTGTTCCTGTTCAGCTCGT</w:t>
            </w:r>
          </w:p>
        </w:tc>
      </w:tr>
      <w:tr w:rsidR="00FB37BC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FB37BC" w:rsidRDefault="00FB37BC" w:rsidP="004E7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WNT3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37BC" w:rsidRPr="00407883" w:rsidRDefault="00474DF7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474D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GGGCACCTCCACCATTTG</w:t>
            </w:r>
          </w:p>
        </w:tc>
      </w:tr>
      <w:tr w:rsidR="00FB37BC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FB37BC" w:rsidRDefault="00FB37BC" w:rsidP="004E7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WNT3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37BC" w:rsidRPr="00407883" w:rsidRDefault="00474DF7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474D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ACACTAACACGCCGAAGTCA</w:t>
            </w:r>
          </w:p>
        </w:tc>
      </w:tr>
      <w:tr w:rsidR="00721173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721173" w:rsidRDefault="00721173" w:rsidP="004E7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WNT5a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1173" w:rsidRPr="00474DF7" w:rsidRDefault="00721173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7211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TTCTTGGTGGTCGCTAGGTA</w:t>
            </w:r>
          </w:p>
        </w:tc>
      </w:tr>
      <w:tr w:rsidR="00721173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721173" w:rsidRDefault="00721173" w:rsidP="004E7B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WNT5a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1173" w:rsidRPr="00474DF7" w:rsidRDefault="00721173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7211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GCCTTCTCCGATGTACTGC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D2745E" w:rsidP="004E7BD8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GAPDH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223038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2230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GCTGAGAACGGGAAGCTTGTCAT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D2745E" w:rsidP="004E7BD8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GAPDH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223038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2230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AGCCTTCTCCATGGTGGTGAAGA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D2745E" w:rsidP="004E7BD8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TBP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D2745E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AGCTGTGATGTGAAGTTTCC</w:t>
            </w:r>
          </w:p>
        </w:tc>
      </w:tr>
      <w:tr w:rsidR="00D2745E" w:rsidRPr="00511C59" w:rsidTr="004E7BD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D2745E" w:rsidP="004E7BD8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TBP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745E" w:rsidRPr="00511C59" w:rsidRDefault="00D2745E" w:rsidP="004E7B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CTGGGTTTGATCATTCTGTAG</w:t>
            </w:r>
          </w:p>
        </w:tc>
      </w:tr>
    </w:tbl>
    <w:p w:rsidR="008E5D1E" w:rsidRDefault="008E5D1E">
      <w:bookmarkStart w:id="0" w:name="_GoBack"/>
      <w:bookmarkEnd w:id="0"/>
    </w:p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yMDExNDA2sjSxsLBQ0lEKTi0uzszPAykwrAUA0MZy8SwAAAA="/>
  </w:docVars>
  <w:rsids>
    <w:rsidRoot w:val="00D2745E"/>
    <w:rsid w:val="00223038"/>
    <w:rsid w:val="00407883"/>
    <w:rsid w:val="00474DF7"/>
    <w:rsid w:val="00721173"/>
    <w:rsid w:val="007558B3"/>
    <w:rsid w:val="008E5D1E"/>
    <w:rsid w:val="00964D5A"/>
    <w:rsid w:val="00CD13C1"/>
    <w:rsid w:val="00D2745E"/>
    <w:rsid w:val="00FB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A9EE8"/>
  <w15:chartTrackingRefBased/>
  <w15:docId w15:val="{20508455-8535-48A8-8714-E6944D504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45E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8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Vermeulen</dc:creator>
  <cp:keywords/>
  <dc:description/>
  <cp:lastModifiedBy>Steven Vermeulen</cp:lastModifiedBy>
  <cp:revision>9</cp:revision>
  <dcterms:created xsi:type="dcterms:W3CDTF">2021-11-13T13:40:00Z</dcterms:created>
  <dcterms:modified xsi:type="dcterms:W3CDTF">2021-11-13T14:20:00Z</dcterms:modified>
</cp:coreProperties>
</file>